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kern w:val="0"/>
          <w:sz w:val="24"/>
        </w:rPr>
        <w:t xml:space="preserve">S1 </w:t>
      </w:r>
      <w:r>
        <w:rPr>
          <w:b/>
          <w:kern w:val="0"/>
          <w:sz w:val="24"/>
        </w:rPr>
        <w:t>Table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Putative</w:t>
      </w:r>
      <w:r>
        <w:rPr>
          <w:b/>
          <w:kern w:val="0"/>
          <w:sz w:val="24"/>
        </w:rPr>
        <w:t xml:space="preserve"> the disulfide bonds </w:t>
      </w:r>
      <w:r>
        <w:rPr>
          <w:b/>
          <w:kern w:val="0"/>
          <w:sz w:val="24"/>
        </w:rPr>
        <w:t>in</w:t>
      </w:r>
      <w:r>
        <w:rPr>
          <w:b/>
          <w:kern w:val="0"/>
          <w:sz w:val="24"/>
        </w:rPr>
        <w:t xml:space="preserve"> platyhelminth cystati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3780"/>
        <w:gridCol w:w="1574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tatin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tion</w:t>
            </w:r>
          </w:p>
        </w:tc>
        <w:tc>
          <w:tcPr>
            <w:tcW w:w="37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  <w:tc>
          <w:tcPr>
            <w:tcW w:w="15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ated at conserved site or not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so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9 - 2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ISLACKQQER - ESMPSCIGAC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8 - 1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DEANECHSFRL - RLFSSCDLPEW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07 - 2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NDEECLKPCY - ACADECSGIE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11 - 2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CLKPCYLGLS - SCIGACADEC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sa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9 - 1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ISLACKQQER - ECLKPCYLGL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8 - 1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DEANECHSFRL - RLFSSCDLPEW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07 - 2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NDEECLKPCY - ACADECSGIE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95 - 2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HADRCFRYEF - SCIGACADEC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as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9 - 11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ISLACTSCKS - ECLKPCYLGL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2 - 2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ACTSCKSQER - NCVGACADEC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71 - 16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DEANECHSFRL - RLVSSCDLPEW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10 - 24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NDEECLKPCY - ACADECSGIE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98 - 23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NADRCFRYEF - ESMPNCVGAC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Emu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9 - 10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VSIACRQQER - DNDEECLKPC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11 - 2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CLKPCYLNLS - ACADDCSGIE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59 - 2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KLITSCELREG - ESMPGCIGAC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95 - 2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RNASRCFRYEL - GCIGACADDC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Egr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9 - 2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ISLACRQQER - ACADDCSGIE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07 - 1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DNGEECSKPCY - ECSKPCYHGL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59 - 19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KLITSCELPEG - RNASRCFRYE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33 - 2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SMLGCIGACA - GCIGACADDC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mic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1 - 25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IISNACKSGVS - RCVDDCSGTD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84 - 2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EVNKCHSFQI - YQRQECLGRCV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23 - 20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NEEDCSDVTY - RVVDKCFHYEF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77 - 24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KLDTWCVMTPE - ECLGRCVDDC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med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87 - 1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VGTNCRNELK - QLLSECGLNE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med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87 - 1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VGTNCRNELK - QLLSECGLNE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  <w:r>
              <w:rPr>
                <w:color w:val="FF0000"/>
                <w:szCs w:val="21"/>
              </w:rPr>
              <w:t xml:space="preserve">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jap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77 - 10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VQTNCTKKSV - LFANECTPGLV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jap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87 - 10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FTPASCTDFAE - FSRDSCDSGN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17 - 1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KSKICKVTIW - IKIVNCSVDA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man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-1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SPTSCTTANN - PNRDSCDLTDG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man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 - 1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SPTSCTTANN - PNRDSCDLTDG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 - 14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SKICKVTLW - IRIVRCSNDT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man</w:t>
            </w:r>
            <w:r>
              <w:rPr>
                <w:szCs w:val="21"/>
              </w:rPr>
              <w:t>_</w:t>
            </w:r>
            <w:r>
              <w:rPr>
                <w:szCs w:val="21"/>
              </w:rPr>
              <w:t>cystatin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 - 10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SPTSCTTANN - PNRDSCDLTDG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 - 1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SKICKVTLW - IRIVRCSNDT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cken_cyst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94 - 10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GRTTCPKSSG - GDLQSCEFHD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18 - 138</w:t>
            </w:r>
          </w:p>
        </w:tc>
        <w:tc>
          <w:tcPr>
            <w:tcW w:w="37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YTTCTFVVY - LLESKCQ</w:t>
            </w:r>
          </w:p>
        </w:tc>
        <w:tc>
          <w:tcPr>
            <w:tcW w:w="157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</w:tbl>
    <w:p>
      <w:pPr>
        <w:pStyle w:val="Normal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01:23:00Z</dcterms:created>
  <dc:creator>SONY</dc:creator>
  <dc:description/>
  <cp:keywords/>
  <dc:language>en-US</dc:language>
  <cp:lastModifiedBy>SONY</cp:lastModifiedBy>
  <dcterms:modified xsi:type="dcterms:W3CDTF">2015-03-24T03:34:00Z</dcterms:modified>
  <cp:revision>5</cp:revision>
  <dc:subject/>
  <dc:title/>
</cp:coreProperties>
</file>